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30" w:type="dxa"/>
        <w:tblLook w:val="04A0" w:firstRow="1" w:lastRow="0" w:firstColumn="1" w:lastColumn="0" w:noHBand="0" w:noVBand="1"/>
      </w:tblPr>
      <w:tblGrid>
        <w:gridCol w:w="1073"/>
        <w:gridCol w:w="4137"/>
        <w:gridCol w:w="4120"/>
      </w:tblGrid>
      <w:tr w:rsidR="006625EF" w:rsidRPr="006625EF" w14:paraId="62701286" w14:textId="77777777" w:rsidTr="00B133D6">
        <w:trPr>
          <w:trHeight w:val="270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D55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able S4. Primer sequences used for real-time PC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443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25EF" w:rsidRPr="006625EF" w14:paraId="0878AF03" w14:textId="77777777" w:rsidTr="00B133D6">
        <w:trPr>
          <w:trHeight w:val="27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9226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6BC2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4D4E9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</w:tr>
      <w:tr w:rsidR="006625EF" w:rsidRPr="006625EF" w14:paraId="437BD679" w14:textId="77777777" w:rsidTr="00B133D6">
        <w:trPr>
          <w:trHeight w:val="27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AB1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FRC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F69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AAATCCGGTGTAGGCACA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116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TAAATGCAGGGACGAAAGG</w:t>
            </w:r>
          </w:p>
        </w:tc>
      </w:tr>
      <w:tr w:rsidR="006625EF" w:rsidRPr="006625EF" w14:paraId="06E452A7" w14:textId="77777777" w:rsidTr="00B133D6">
        <w:trPr>
          <w:trHeight w:val="27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39E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OA4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7D7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GTCACCTGGAATGTCTTAGAA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9B9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TGCTGAGCCTGCTGTTGAAG</w:t>
            </w:r>
          </w:p>
        </w:tc>
      </w:tr>
      <w:tr w:rsidR="006625EF" w:rsidRPr="006625EF" w14:paraId="2CBD35B2" w14:textId="77777777" w:rsidTr="00B133D6">
        <w:trPr>
          <w:trHeight w:val="27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3C6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TH1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1C3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CATTTGTGTGACTTCATTGAGA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D7A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TATTCCGCCAAGCCAGATTCG</w:t>
            </w:r>
          </w:p>
        </w:tc>
      </w:tr>
      <w:tr w:rsidR="006625EF" w:rsidRPr="006625EF" w14:paraId="3617758B" w14:textId="77777777" w:rsidTr="00B133D6">
        <w:trPr>
          <w:trHeight w:val="27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C63A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PX4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3BC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GCTGTGGAAGTGGATGAAGAT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618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TTGTCGATGAGGAACTGTGGAGAG</w:t>
            </w:r>
          </w:p>
        </w:tc>
      </w:tr>
      <w:tr w:rsidR="006625EF" w:rsidRPr="006625EF" w14:paraId="4CAA5214" w14:textId="77777777" w:rsidTr="00B133D6">
        <w:trPr>
          <w:trHeight w:val="27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9225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TIN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6F82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TAGAAGCATTTGCGGTG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8E71" w14:textId="77777777" w:rsidR="006625EF" w:rsidRPr="006625EF" w:rsidRDefault="006625EF" w:rsidP="006625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625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GCTACGAGCTGCCTGACG</w:t>
            </w:r>
          </w:p>
        </w:tc>
      </w:tr>
    </w:tbl>
    <w:p w14:paraId="2F7E2539" w14:textId="77777777" w:rsidR="00E7089D" w:rsidRDefault="00E7089D">
      <w:pPr>
        <w:rPr>
          <w:rFonts w:hint="eastAsia"/>
        </w:rPr>
      </w:pPr>
    </w:p>
    <w:sectPr w:rsidR="00E70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9D"/>
    <w:rsid w:val="000C58FA"/>
    <w:rsid w:val="006625EF"/>
    <w:rsid w:val="00B133D6"/>
    <w:rsid w:val="00CB2479"/>
    <w:rsid w:val="00E7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18475-D815-4138-A3E0-B5B1BFC8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5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孜文 段</dc:creator>
  <cp:keywords/>
  <dc:description/>
  <cp:lastModifiedBy>孜文 段</cp:lastModifiedBy>
  <cp:revision>3</cp:revision>
  <dcterms:created xsi:type="dcterms:W3CDTF">2024-09-10T03:17:00Z</dcterms:created>
  <dcterms:modified xsi:type="dcterms:W3CDTF">2025-01-06T15:06:00Z</dcterms:modified>
</cp:coreProperties>
</file>